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949" w:tblpY="1267"/>
        <w:tblW w:w="10456" w:type="dxa"/>
        <w:tblLayout w:type="fixed"/>
        <w:tblLook w:val="04A0" w:firstRow="1" w:lastRow="0" w:firstColumn="1" w:lastColumn="0" w:noHBand="0" w:noVBand="1"/>
      </w:tblPr>
      <w:tblGrid>
        <w:gridCol w:w="2269"/>
        <w:gridCol w:w="3935"/>
        <w:gridCol w:w="4252"/>
      </w:tblGrid>
      <w:tr w:rsidR="00EE55F3" w:rsidRPr="00DE5CE9" w14:paraId="527D6A0D" w14:textId="77777777" w:rsidTr="001F1C67">
        <w:trPr>
          <w:trHeight w:val="381"/>
        </w:trPr>
        <w:tc>
          <w:tcPr>
            <w:tcW w:w="2269" w:type="dxa"/>
            <w:tcBorders>
              <w:right w:val="single" w:sz="4" w:space="0" w:color="auto"/>
            </w:tcBorders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2"/>
              <w:gridCol w:w="81"/>
              <w:gridCol w:w="96"/>
            </w:tblGrid>
            <w:tr w:rsidR="00EE55F3" w:rsidRPr="001F1C67" w14:paraId="3059542D" w14:textId="77777777" w:rsidTr="001F1C67">
              <w:trPr>
                <w:trHeight w:val="386"/>
                <w:tblHeader/>
                <w:tblCellSpacing w:w="15" w:type="dxa"/>
              </w:trPr>
              <w:tc>
                <w:tcPr>
                  <w:tcW w:w="1407" w:type="dxa"/>
                  <w:vAlign w:val="center"/>
                </w:tcPr>
                <w:p w14:paraId="5E4FF574" w14:textId="77777777" w:rsidR="00EE55F3" w:rsidRPr="001F1C67" w:rsidRDefault="00EE55F3" w:rsidP="001F1C67">
                  <w:pPr>
                    <w:framePr w:hSpace="180" w:wrap="around" w:vAnchor="page" w:hAnchor="page" w:x="949" w:y="1267"/>
                    <w:suppressAutoHyphens w:val="0"/>
                    <w:spacing w:before="100" w:beforeAutospacing="1" w:after="100" w:afterAutospacing="1"/>
                    <w:jc w:val="both"/>
                    <w:rPr>
                      <w:rFonts w:cs="Times New Roman"/>
                      <w:b/>
                      <w:bCs/>
                      <w:kern w:val="0"/>
                      <w:lang w:val="en-US" w:eastAsia="en-US" w:bidi="ar-SA"/>
                    </w:rPr>
                  </w:pPr>
                  <w:r w:rsidRPr="001F1C67">
                    <w:rPr>
                      <w:rFonts w:cs="Times New Roman"/>
                      <w:b/>
                      <w:bCs/>
                      <w:kern w:val="0"/>
                      <w:lang w:val="en-US" w:eastAsia="en-US" w:bidi="ar-SA"/>
                    </w:rPr>
                    <w:t>Target gene</w:t>
                  </w:r>
                </w:p>
              </w:tc>
              <w:tc>
                <w:tcPr>
                  <w:tcW w:w="51" w:type="dxa"/>
                  <w:vAlign w:val="center"/>
                </w:tcPr>
                <w:p w14:paraId="3C884B37" w14:textId="77777777" w:rsidR="00EE55F3" w:rsidRPr="001F1C67" w:rsidRDefault="00EE55F3" w:rsidP="00F604F4">
                  <w:pPr>
                    <w:framePr w:hSpace="180" w:wrap="around" w:vAnchor="page" w:hAnchor="page" w:x="949" w:y="1267"/>
                    <w:suppressAutoHyphens w:val="0"/>
                    <w:spacing w:before="100" w:beforeAutospacing="1" w:after="100" w:afterAutospacing="1"/>
                    <w:jc w:val="center"/>
                    <w:rPr>
                      <w:rFonts w:cs="Times New Roman"/>
                      <w:b/>
                      <w:bCs/>
                      <w:kern w:val="0"/>
                      <w:lang w:val="en-US" w:eastAsia="en-US" w:bidi="ar-SA"/>
                    </w:rPr>
                  </w:pPr>
                </w:p>
              </w:tc>
              <w:tc>
                <w:tcPr>
                  <w:tcW w:w="51" w:type="dxa"/>
                  <w:vAlign w:val="center"/>
                </w:tcPr>
                <w:p w14:paraId="53BA6248" w14:textId="77777777" w:rsidR="00EE55F3" w:rsidRPr="001F1C67" w:rsidRDefault="00EE55F3" w:rsidP="00F604F4">
                  <w:pPr>
                    <w:framePr w:hSpace="180" w:wrap="around" w:vAnchor="page" w:hAnchor="page" w:x="949" w:y="1267"/>
                    <w:suppressAutoHyphens w:val="0"/>
                    <w:spacing w:before="100" w:beforeAutospacing="1" w:after="100" w:afterAutospacing="1"/>
                    <w:jc w:val="center"/>
                    <w:rPr>
                      <w:rFonts w:cs="Times New Roman"/>
                      <w:b/>
                      <w:bCs/>
                      <w:kern w:val="0"/>
                      <w:lang w:val="en-US" w:eastAsia="en-US" w:bidi="ar-SA"/>
                    </w:rPr>
                  </w:pPr>
                </w:p>
              </w:tc>
            </w:tr>
          </w:tbl>
          <w:p w14:paraId="6DFF0B07" w14:textId="77777777" w:rsidR="00EE55F3" w:rsidRPr="001F1C67" w:rsidRDefault="00EE55F3" w:rsidP="00F604F4">
            <w:pPr>
              <w:jc w:val="center"/>
              <w:rPr>
                <w:rFonts w:cs="Times New Roman"/>
              </w:rPr>
            </w:pP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ECB9" w14:textId="77777777" w:rsidR="00EE55F3" w:rsidRPr="001F1C67" w:rsidRDefault="00EE55F3" w:rsidP="00F604F4">
            <w:pPr>
              <w:rPr>
                <w:rFonts w:cs="Times New Roman"/>
              </w:rPr>
            </w:pPr>
            <w:r w:rsidRPr="001F1C67">
              <w:rPr>
                <w:rFonts w:cs="Times New Roman"/>
                <w:b/>
                <w:bCs/>
                <w:kern w:val="0"/>
                <w:lang w:val="en-US" w:eastAsia="en-US" w:bidi="ar-SA"/>
              </w:rPr>
              <w:t>Forward sequence</w:t>
            </w: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5DC465AC" w14:textId="77777777" w:rsidR="00EE55F3" w:rsidRPr="001F1C67" w:rsidRDefault="00EE55F3" w:rsidP="00F604F4">
            <w:pPr>
              <w:rPr>
                <w:rFonts w:cs="Times New Roman"/>
              </w:rPr>
            </w:pPr>
            <w:r w:rsidRPr="001F1C67">
              <w:rPr>
                <w:rFonts w:cs="Times New Roman"/>
                <w:b/>
                <w:bCs/>
                <w:kern w:val="0"/>
                <w:lang w:val="en-US" w:eastAsia="en-US" w:bidi="ar-SA"/>
              </w:rPr>
              <w:t>Reverse sequence</w:t>
            </w:r>
          </w:p>
        </w:tc>
      </w:tr>
      <w:tr w:rsidR="00EE55F3" w:rsidRPr="00DE5CE9" w14:paraId="705571F8" w14:textId="77777777" w:rsidTr="001F1C67">
        <w:trPr>
          <w:trHeight w:val="396"/>
        </w:trPr>
        <w:tc>
          <w:tcPr>
            <w:tcW w:w="2269" w:type="dxa"/>
            <w:tcBorders>
              <w:right w:val="single" w:sz="4" w:space="0" w:color="auto"/>
            </w:tcBorders>
          </w:tcPr>
          <w:p w14:paraId="305A4426" w14:textId="446668D4" w:rsidR="00EE55F3" w:rsidRPr="001F1C67" w:rsidRDefault="00EE55F3" w:rsidP="001F1C67">
            <w:pPr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ß</w:t>
            </w:r>
            <w:r w:rsidR="001F1C67">
              <w:rPr>
                <w:rFonts w:cs="Times New Roman"/>
              </w:rPr>
              <w:t xml:space="preserve"> ACTIN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52DF7" w14:textId="3B8A90F9" w:rsidR="00EE55F3" w:rsidRPr="001F1C67" w:rsidRDefault="00F604F4" w:rsidP="001F1C67">
            <w:pPr>
              <w:ind w:left="-108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GGACTTCGAGCAAGAGATGG</w:t>
            </w:r>
          </w:p>
          <w:p w14:paraId="05F10D23" w14:textId="77777777" w:rsidR="00EE55F3" w:rsidRPr="001F1C67" w:rsidRDefault="00EE55F3" w:rsidP="001F1C67">
            <w:pPr>
              <w:rPr>
                <w:rFonts w:cs="Times New Roman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0B91B83B" w14:textId="28E8B2EE" w:rsidR="00EE55F3" w:rsidRPr="001F1C67" w:rsidRDefault="00F604F4" w:rsidP="001F1C67">
            <w:pPr>
              <w:ind w:left="-108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AGCACTGTGTTGGCGTACAG</w:t>
            </w:r>
          </w:p>
        </w:tc>
      </w:tr>
      <w:tr w:rsidR="00EE55F3" w:rsidRPr="00DE5CE9" w14:paraId="50008693" w14:textId="77777777" w:rsidTr="001F1C67">
        <w:trPr>
          <w:trHeight w:val="432"/>
        </w:trPr>
        <w:tc>
          <w:tcPr>
            <w:tcW w:w="2269" w:type="dxa"/>
            <w:tcBorders>
              <w:right w:val="single" w:sz="4" w:space="0" w:color="auto"/>
            </w:tcBorders>
          </w:tcPr>
          <w:p w14:paraId="19021C53" w14:textId="77777777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SOX2</w:t>
            </w:r>
          </w:p>
          <w:p w14:paraId="01055EEB" w14:textId="77777777" w:rsidR="00EE55F3" w:rsidRPr="001F1C67" w:rsidRDefault="00EE55F3" w:rsidP="001F1C67">
            <w:pPr>
              <w:jc w:val="center"/>
              <w:rPr>
                <w:rFonts w:cs="Times New Roman"/>
              </w:rPr>
            </w:pP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0AC7" w14:textId="0252127B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GCGAACCATCTCTGTGGTCT</w:t>
            </w: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7D0550FA" w14:textId="022521A4" w:rsidR="00EE55F3" w:rsidRPr="001F1C67" w:rsidRDefault="00F604F4" w:rsidP="001F1C67">
            <w:pPr>
              <w:ind w:left="-108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AAAATGGAAAGTTGGGATCG</w:t>
            </w:r>
          </w:p>
        </w:tc>
      </w:tr>
      <w:tr w:rsidR="00EE55F3" w:rsidRPr="00DE5CE9" w14:paraId="3D9CD9E3" w14:textId="77777777" w:rsidTr="001F1C67">
        <w:trPr>
          <w:trHeight w:val="358"/>
        </w:trPr>
        <w:tc>
          <w:tcPr>
            <w:tcW w:w="2269" w:type="dxa"/>
            <w:tcBorders>
              <w:right w:val="single" w:sz="4" w:space="0" w:color="auto"/>
            </w:tcBorders>
          </w:tcPr>
          <w:p w14:paraId="4FC4631C" w14:textId="00A215C3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CD133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3895" w14:textId="27D0643C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CACTACCAAGGACAAGGCGTTC</w:t>
            </w: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446EFED7" w14:textId="77777777" w:rsidR="00EE55F3" w:rsidRDefault="00F604F4" w:rsidP="001F1C67">
            <w:pPr>
              <w:ind w:left="-108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CAACGCCTCTTTGGTCTCCTTG</w:t>
            </w:r>
          </w:p>
          <w:p w14:paraId="7150A37D" w14:textId="65884780" w:rsidR="001F1C67" w:rsidRPr="001F1C67" w:rsidRDefault="001F1C67" w:rsidP="001F1C67">
            <w:pPr>
              <w:ind w:left="-108"/>
              <w:rPr>
                <w:rFonts w:cs="Times New Roman"/>
              </w:rPr>
            </w:pPr>
            <w:bookmarkStart w:id="0" w:name="_GoBack"/>
            <w:bookmarkEnd w:id="0"/>
          </w:p>
        </w:tc>
      </w:tr>
      <w:tr w:rsidR="00EE55F3" w:rsidRPr="00DE5CE9" w14:paraId="7FF051CE" w14:textId="77777777" w:rsidTr="001F1C67">
        <w:trPr>
          <w:trHeight w:val="420"/>
        </w:trPr>
        <w:tc>
          <w:tcPr>
            <w:tcW w:w="2269" w:type="dxa"/>
            <w:tcBorders>
              <w:right w:val="single" w:sz="4" w:space="0" w:color="auto"/>
            </w:tcBorders>
          </w:tcPr>
          <w:p w14:paraId="455FAD76" w14:textId="77777777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VEGF</w:t>
            </w:r>
          </w:p>
          <w:p w14:paraId="028E5319" w14:textId="77777777" w:rsidR="00EE55F3" w:rsidRPr="001F1C67" w:rsidRDefault="00EE55F3" w:rsidP="001F1C67">
            <w:pPr>
              <w:jc w:val="center"/>
              <w:rPr>
                <w:rFonts w:cs="Times New Roman"/>
              </w:rPr>
            </w:pP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A3C4F" w14:textId="0CB25D66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CTACCTCCACCATGCCAAGT</w:t>
            </w: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20588B9A" w14:textId="382BD8D0" w:rsidR="00EE55F3" w:rsidRPr="001F1C67" w:rsidRDefault="00F604F4" w:rsidP="001F1C67">
            <w:pPr>
              <w:ind w:left="-108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GCAGTAGCTGCGCTGATAGA</w:t>
            </w:r>
          </w:p>
        </w:tc>
      </w:tr>
      <w:tr w:rsidR="00EE55F3" w:rsidRPr="00DE5CE9" w14:paraId="2B316F02" w14:textId="77777777" w:rsidTr="001F1C67">
        <w:trPr>
          <w:trHeight w:val="557"/>
        </w:trPr>
        <w:tc>
          <w:tcPr>
            <w:tcW w:w="2269" w:type="dxa"/>
            <w:tcBorders>
              <w:right w:val="single" w:sz="4" w:space="0" w:color="auto"/>
            </w:tcBorders>
          </w:tcPr>
          <w:p w14:paraId="417F5B40" w14:textId="77777777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IL-8</w:t>
            </w:r>
          </w:p>
          <w:p w14:paraId="4DDC7333" w14:textId="77777777" w:rsidR="00EE55F3" w:rsidRPr="001F1C67" w:rsidRDefault="00EE55F3" w:rsidP="001F1C67">
            <w:pPr>
              <w:jc w:val="center"/>
              <w:rPr>
                <w:rFonts w:cs="Times New Roman"/>
              </w:rPr>
            </w:pP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C5A46" w14:textId="7E8BAEB0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ACAGCAGAGCACACAAGCTT</w:t>
            </w:r>
          </w:p>
          <w:p w14:paraId="2F5FF4BD" w14:textId="77777777" w:rsidR="00EE55F3" w:rsidRPr="001F1C67" w:rsidRDefault="00EE55F3" w:rsidP="001F1C67">
            <w:pPr>
              <w:rPr>
                <w:rFonts w:cs="Times New Roman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0F3CD12D" w14:textId="05296FD8" w:rsidR="00EE55F3" w:rsidRPr="001F1C67" w:rsidRDefault="00F604F4" w:rsidP="001F1C67">
            <w:pPr>
              <w:ind w:hanging="108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CTGGCAACCCTACAACAGAC</w:t>
            </w:r>
          </w:p>
        </w:tc>
      </w:tr>
      <w:tr w:rsidR="00EE55F3" w:rsidRPr="00DE5CE9" w14:paraId="645F55A9" w14:textId="77777777" w:rsidTr="001F1C67">
        <w:trPr>
          <w:trHeight w:val="557"/>
        </w:trPr>
        <w:tc>
          <w:tcPr>
            <w:tcW w:w="2269" w:type="dxa"/>
            <w:tcBorders>
              <w:right w:val="single" w:sz="4" w:space="0" w:color="auto"/>
            </w:tcBorders>
          </w:tcPr>
          <w:p w14:paraId="227C7A64" w14:textId="77777777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TGF-ß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1FED" w14:textId="4FB986DB" w:rsidR="00EE55F3" w:rsidRPr="001F1C67" w:rsidRDefault="00F604F4" w:rsidP="001F1C67">
            <w:pPr>
              <w:ind w:left="-108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TACCTGAACCCGTGTTGCTCTC</w:t>
            </w: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14859986" w14:textId="21B46180" w:rsidR="00EE55F3" w:rsidRPr="001F1C67" w:rsidRDefault="00F604F4" w:rsidP="001F1C67">
            <w:pPr>
              <w:ind w:hanging="108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GTTGCTGAGGTATCGCCAGGAA</w:t>
            </w:r>
          </w:p>
        </w:tc>
      </w:tr>
      <w:tr w:rsidR="00EE55F3" w:rsidRPr="00DE5CE9" w14:paraId="52D65374" w14:textId="77777777" w:rsidTr="001F1C67">
        <w:trPr>
          <w:trHeight w:val="557"/>
        </w:trPr>
        <w:tc>
          <w:tcPr>
            <w:tcW w:w="2269" w:type="dxa"/>
            <w:tcBorders>
              <w:right w:val="single" w:sz="4" w:space="0" w:color="auto"/>
            </w:tcBorders>
          </w:tcPr>
          <w:p w14:paraId="38662623" w14:textId="77777777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MMP2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DC37" w14:textId="1B774F36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AGCGAGTGGATGCCGCCTTTAA</w:t>
            </w: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2AF9F91B" w14:textId="200D2F8A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CATTCCAGGCATCTGCGATGAG</w:t>
            </w:r>
          </w:p>
        </w:tc>
      </w:tr>
      <w:tr w:rsidR="00EE55F3" w:rsidRPr="00DE5CE9" w14:paraId="634FB00F" w14:textId="77777777" w:rsidTr="001F1C67">
        <w:trPr>
          <w:trHeight w:val="557"/>
        </w:trPr>
        <w:tc>
          <w:tcPr>
            <w:tcW w:w="2269" w:type="dxa"/>
            <w:tcBorders>
              <w:right w:val="single" w:sz="4" w:space="0" w:color="auto"/>
            </w:tcBorders>
          </w:tcPr>
          <w:p w14:paraId="034C7065" w14:textId="77777777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TPSAB1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91B5" w14:textId="4B268151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GTGACGCAAAATACCACCTTGGC</w:t>
            </w:r>
          </w:p>
          <w:p w14:paraId="2D629D61" w14:textId="77777777" w:rsidR="00EE55F3" w:rsidRPr="001F1C67" w:rsidRDefault="00EE55F3" w:rsidP="001F1C67">
            <w:pPr>
              <w:ind w:left="-90"/>
              <w:rPr>
                <w:rFonts w:cs="Times New Roman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3B3C6DCD" w14:textId="34E571EA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CCATTCACCTTGCACACCAGGG</w:t>
            </w:r>
          </w:p>
          <w:p w14:paraId="184D29F7" w14:textId="614FDAFF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</w:p>
        </w:tc>
      </w:tr>
      <w:tr w:rsidR="00EE55F3" w:rsidRPr="00DE5CE9" w14:paraId="17F93ECA" w14:textId="77777777" w:rsidTr="001F1C67">
        <w:trPr>
          <w:trHeight w:val="557"/>
        </w:trPr>
        <w:tc>
          <w:tcPr>
            <w:tcW w:w="2269" w:type="dxa"/>
            <w:tcBorders>
              <w:right w:val="single" w:sz="4" w:space="0" w:color="auto"/>
            </w:tcBorders>
          </w:tcPr>
          <w:p w14:paraId="03222CA9" w14:textId="77777777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CMA1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F083" w14:textId="1F3BCAD5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TGTGGGCAATCCCAGGAAGACA</w:t>
            </w:r>
          </w:p>
          <w:p w14:paraId="1E72B660" w14:textId="77777777" w:rsidR="00EE55F3" w:rsidRPr="001F1C67" w:rsidRDefault="00EE55F3" w:rsidP="001F1C67">
            <w:pPr>
              <w:ind w:left="-90"/>
              <w:rPr>
                <w:rFonts w:cs="Times New Roman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31CB30C1" w14:textId="4F91634B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GACCGTCCATAGGATACGATGC</w:t>
            </w:r>
          </w:p>
          <w:p w14:paraId="5B1A3893" w14:textId="77777777" w:rsidR="00EE55F3" w:rsidRPr="001F1C67" w:rsidRDefault="00EE55F3" w:rsidP="001F1C67">
            <w:pPr>
              <w:ind w:left="-90"/>
              <w:rPr>
                <w:rFonts w:cs="Times New Roman"/>
              </w:rPr>
            </w:pPr>
          </w:p>
        </w:tc>
      </w:tr>
      <w:tr w:rsidR="00EE55F3" w:rsidRPr="00DE5CE9" w14:paraId="176E5EAA" w14:textId="77777777" w:rsidTr="001F1C67">
        <w:trPr>
          <w:trHeight w:val="571"/>
        </w:trPr>
        <w:tc>
          <w:tcPr>
            <w:tcW w:w="2269" w:type="dxa"/>
            <w:tcBorders>
              <w:right w:val="single" w:sz="4" w:space="0" w:color="auto"/>
            </w:tcBorders>
          </w:tcPr>
          <w:p w14:paraId="4FEA87A0" w14:textId="77777777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CPA3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E076" w14:textId="53E10F04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ATCGGCACTGACCTCAACAGGA</w:t>
            </w:r>
          </w:p>
          <w:p w14:paraId="0CECF8D2" w14:textId="7C09EAC9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7A123DC4" w14:textId="179B1B5A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CTCTTTCTCGGACTCTGGTGCA</w:t>
            </w:r>
          </w:p>
          <w:p w14:paraId="28D89239" w14:textId="3474FCC6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</w:p>
        </w:tc>
      </w:tr>
      <w:tr w:rsidR="00EE55F3" w:rsidRPr="00DE5CE9" w14:paraId="75C9DE2D" w14:textId="77777777" w:rsidTr="001F1C67">
        <w:trPr>
          <w:trHeight w:val="571"/>
        </w:trPr>
        <w:tc>
          <w:tcPr>
            <w:tcW w:w="2269" w:type="dxa"/>
            <w:tcBorders>
              <w:right w:val="single" w:sz="4" w:space="0" w:color="auto"/>
            </w:tcBorders>
          </w:tcPr>
          <w:p w14:paraId="00325DF4" w14:textId="77777777" w:rsidR="00EE55F3" w:rsidRPr="001F1C67" w:rsidRDefault="00EE55F3" w:rsidP="001F1C67">
            <w:pPr>
              <w:ind w:left="-90"/>
              <w:jc w:val="center"/>
              <w:rPr>
                <w:rFonts w:cs="Times New Roman"/>
              </w:rPr>
            </w:pPr>
            <w:r w:rsidRPr="001F1C67">
              <w:rPr>
                <w:rFonts w:cs="Times New Roman"/>
              </w:rPr>
              <w:t>IL-10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B03FA" w14:textId="23811529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TCTCCGAGATGCCTTCAGCAGA</w:t>
            </w:r>
          </w:p>
          <w:p w14:paraId="03E4595A" w14:textId="77777777" w:rsidR="00EE55F3" w:rsidRPr="001F1C67" w:rsidRDefault="00EE55F3" w:rsidP="001F1C67">
            <w:pPr>
              <w:ind w:left="-90"/>
              <w:rPr>
                <w:rFonts w:cs="Times New Roman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6A449727" w14:textId="071210CC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  <w:r w:rsidR="00EE55F3" w:rsidRPr="001F1C67">
              <w:rPr>
                <w:rFonts w:cs="Times New Roman"/>
              </w:rPr>
              <w:t>TCAGACAAGGCTTGGCAACCCA</w:t>
            </w:r>
          </w:p>
          <w:p w14:paraId="64679B9E" w14:textId="5B1B25EB" w:rsidR="00EE55F3" w:rsidRPr="001F1C67" w:rsidRDefault="00F604F4" w:rsidP="001F1C67">
            <w:pPr>
              <w:ind w:left="-90"/>
              <w:rPr>
                <w:rFonts w:cs="Times New Roman"/>
              </w:rPr>
            </w:pPr>
            <w:r w:rsidRPr="001F1C67">
              <w:rPr>
                <w:rFonts w:cs="Times New Roman"/>
              </w:rPr>
              <w:t xml:space="preserve"> </w:t>
            </w:r>
          </w:p>
        </w:tc>
      </w:tr>
    </w:tbl>
    <w:p w14:paraId="3C9E6C69" w14:textId="77777777" w:rsidR="00EE55F3" w:rsidRDefault="00EE55F3" w:rsidP="00EE55F3">
      <w:pPr>
        <w:rPr>
          <w:rFonts w:cs="Times New Roman"/>
          <w:b/>
          <w:lang w:val="en-GB"/>
        </w:rPr>
      </w:pPr>
    </w:p>
    <w:p w14:paraId="3F5CC918" w14:textId="187C35DD" w:rsidR="002948D2" w:rsidRPr="0030082F" w:rsidRDefault="0030082F" w:rsidP="0030082F">
      <w:pPr>
        <w:rPr>
          <w:rFonts w:cs="Times New Roman"/>
          <w:b/>
        </w:rPr>
      </w:pPr>
      <w:r w:rsidRPr="0030082F">
        <w:rPr>
          <w:rFonts w:cs="Times New Roman"/>
          <w:b/>
          <w:color w:val="000000"/>
        </w:rPr>
        <w:t xml:space="preserve">Table </w:t>
      </w:r>
      <w:r w:rsidR="001F1C67">
        <w:rPr>
          <w:rFonts w:cs="Times New Roman"/>
          <w:b/>
          <w:color w:val="000000"/>
        </w:rPr>
        <w:t>S</w:t>
      </w:r>
      <w:r w:rsidRPr="0030082F">
        <w:rPr>
          <w:rFonts w:cs="Times New Roman"/>
          <w:b/>
          <w:color w:val="000000"/>
        </w:rPr>
        <w:t xml:space="preserve">2: Human primers </w:t>
      </w:r>
      <w:proofErr w:type="spellStart"/>
      <w:r w:rsidRPr="0030082F">
        <w:rPr>
          <w:rFonts w:cs="Times New Roman"/>
          <w:b/>
          <w:color w:val="000000"/>
        </w:rPr>
        <w:t>used</w:t>
      </w:r>
      <w:proofErr w:type="spellEnd"/>
      <w:r w:rsidRPr="0030082F">
        <w:rPr>
          <w:rFonts w:cs="Times New Roman"/>
          <w:b/>
          <w:color w:val="000000"/>
        </w:rPr>
        <w:t xml:space="preserve"> for </w:t>
      </w:r>
      <w:proofErr w:type="spellStart"/>
      <w:r w:rsidRPr="0030082F">
        <w:rPr>
          <w:rFonts w:cs="Times New Roman"/>
          <w:b/>
          <w:color w:val="000000"/>
        </w:rPr>
        <w:t>qPCR</w:t>
      </w:r>
      <w:proofErr w:type="spellEnd"/>
    </w:p>
    <w:sectPr w:rsidR="002948D2" w:rsidRPr="0030082F" w:rsidSect="00B704E9">
      <w:pgSz w:w="11900" w:h="16840"/>
      <w:pgMar w:top="42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CE9"/>
    <w:rsid w:val="00086FFA"/>
    <w:rsid w:val="001D6A9E"/>
    <w:rsid w:val="001F1C67"/>
    <w:rsid w:val="002948D2"/>
    <w:rsid w:val="0030082F"/>
    <w:rsid w:val="003D1A9D"/>
    <w:rsid w:val="004E1493"/>
    <w:rsid w:val="005150BD"/>
    <w:rsid w:val="00521A26"/>
    <w:rsid w:val="005E11AD"/>
    <w:rsid w:val="00710552"/>
    <w:rsid w:val="008B1401"/>
    <w:rsid w:val="009303BA"/>
    <w:rsid w:val="00AD283D"/>
    <w:rsid w:val="00B704E9"/>
    <w:rsid w:val="00DE5CE9"/>
    <w:rsid w:val="00EE319A"/>
    <w:rsid w:val="00EE55F3"/>
    <w:rsid w:val="00EF3CE8"/>
    <w:rsid w:val="00F6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E493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1D6A9E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C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E5CE9"/>
    <w:pPr>
      <w:suppressAutoHyphens/>
    </w:pPr>
    <w:rPr>
      <w:rFonts w:ascii="Times New Roman" w:hAnsi="Times New Roman" w:cs="Mangal"/>
      <w:kern w:val="1"/>
      <w:lang w:val="sv-SE"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1D6A9E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C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E5CE9"/>
    <w:pPr>
      <w:suppressAutoHyphens/>
    </w:pPr>
    <w:rPr>
      <w:rFonts w:ascii="Times New Roman" w:hAnsi="Times New Roman" w:cs="Mangal"/>
      <w:kern w:val="1"/>
      <w:lang w:val="sv-SE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431dddcc-73c1-4717-8f40-cb1157327b3d">Table 2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2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39CEAD97-472E-408B-BA1C-8B5C6CD78CF2}"/>
</file>

<file path=customXml/itemProps2.xml><?xml version="1.0" encoding="utf-8"?>
<ds:datastoreItem xmlns:ds="http://schemas.openxmlformats.org/officeDocument/2006/customXml" ds:itemID="{1FBEF645-86EB-4627-A38D-D0A4D7086006}"/>
</file>

<file path=customXml/itemProps3.xml><?xml version="1.0" encoding="utf-8"?>
<ds:datastoreItem xmlns:ds="http://schemas.openxmlformats.org/officeDocument/2006/customXml" ds:itemID="{648DE196-0D76-4FD0-A47D-E1709FB00A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2</Characters>
  <Application>Microsoft Macintosh Word</Application>
  <DocSecurity>0</DocSecurity>
  <Lines>4</Lines>
  <Paragraphs>1</Paragraphs>
  <ScaleCrop>false</ScaleCrop>
  <Company>UU IGP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Roy</dc:creator>
  <cp:keywords/>
  <dc:description/>
  <cp:lastModifiedBy>Ananya Roy</cp:lastModifiedBy>
  <cp:revision>2</cp:revision>
  <dcterms:created xsi:type="dcterms:W3CDTF">2017-03-08T10:18:00Z</dcterms:created>
  <dcterms:modified xsi:type="dcterms:W3CDTF">2017-03-08T10:18:00Z</dcterms:modified>
</cp:coreProperties>
</file>